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930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654"/>
        <w:gridCol w:w="8450"/>
        <w:gridCol w:w="779"/>
        <w:gridCol w:w="753"/>
        <w:gridCol w:w="2018"/>
        <w:gridCol w:w="1276"/>
      </w:tblGrid>
      <w:tr w:rsidR="00B902C9" w:rsidRPr="00EC68B2" w:rsidTr="00B902C9">
        <w:trPr>
          <w:trHeight w:val="1155"/>
        </w:trPr>
        <w:tc>
          <w:tcPr>
            <w:tcW w:w="1393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 xml:space="preserve">Table S1. Alternative models accounting for the addition of combinations of environmental factors to the baseline population model. </w:t>
            </w:r>
            <w:r w:rsidRPr="00B902C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The models are reported in order of increasing </w:t>
            </w: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Δ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ICc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, the baseline model is reported in boldface; the models that were averaged to obtain a full model ar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iglighted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in the gray-shaded area.</w:t>
            </w:r>
          </w:p>
        </w:tc>
      </w:tr>
      <w:tr w:rsidR="00B902C9" w:rsidRPr="00B902C9" w:rsidTr="00B902C9">
        <w:trPr>
          <w:trHeight w:val="330"/>
        </w:trPr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Rank</w:t>
            </w:r>
            <w:proofErr w:type="spellEnd"/>
          </w:p>
        </w:tc>
        <w:tc>
          <w:tcPr>
            <w:tcW w:w="8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odel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ΔAICc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B902C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it-IT"/>
              </w:rPr>
              <w:t>w</w:t>
            </w:r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IC</w:t>
            </w:r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it-IT"/>
              </w:rPr>
              <w:t>c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Cumulativ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it-IT"/>
              </w:rPr>
              <w:t>w</w:t>
            </w:r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IC</w:t>
            </w:r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it-IT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EC68B2" w:rsidRDefault="00EC68B2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it-IT"/>
              </w:rPr>
            </w:pPr>
            <w:r w:rsidRPr="00EC68B2"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>R</w:t>
            </w:r>
            <w:r w:rsidRPr="00EC68B2">
              <w:rPr>
                <w:rFonts w:ascii="Times New Roman" w:hAnsi="Times New Roman" w:cs="Times New Roman"/>
                <w:b/>
                <w:i/>
                <w:color w:val="000000"/>
                <w:vertAlign w:val="superscript"/>
                <w:lang w:val="en-US"/>
              </w:rPr>
              <w:t>2</w:t>
            </w:r>
            <w:r w:rsidRPr="00EC68B2">
              <w:rPr>
                <w:rFonts w:ascii="Times New Roman" w:hAnsi="Times New Roman" w:cs="Times New Roman"/>
                <w:b/>
                <w:i/>
                <w:color w:val="000000"/>
                <w:vertAlign w:val="subscript"/>
                <w:lang w:val="en-US"/>
              </w:rPr>
              <w:t>LR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8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GDD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1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3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+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7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+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3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86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2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+ HM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3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12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2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PREC.15d+ GDD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40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+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41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+ HM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46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GDD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4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GDD.15d+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63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+ HM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68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69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75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GDD.15d+ HM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75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+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82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MN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95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+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00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MN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46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GDD.15d+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47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+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47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30"/>
        </w:trPr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lastRenderedPageBreak/>
              <w:t>Rank</w:t>
            </w:r>
            <w:proofErr w:type="spellEnd"/>
          </w:p>
        </w:tc>
        <w:tc>
          <w:tcPr>
            <w:tcW w:w="8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odel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ΔAICc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B902C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it-IT"/>
              </w:rPr>
              <w:t>w</w:t>
            </w:r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IC</w:t>
            </w:r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it-IT"/>
              </w:rPr>
              <w:t>c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Cumulativ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it-IT"/>
              </w:rPr>
              <w:t>w</w:t>
            </w:r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IC</w:t>
            </w:r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it-IT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R</w:t>
            </w:r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it-IT"/>
              </w:rPr>
              <w:t>2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70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+ HM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86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92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+ HM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95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+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07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+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10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+ HM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16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+ HM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25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PREC.15d+ GDD.15d+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27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MN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37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GDD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41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PREC.15d+ GDD.15d+ HM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41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GDD.15d+ HM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51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GDD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53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+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62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2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GDD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MN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67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+ HM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70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+ HM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72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5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MN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86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6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+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86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7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MN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99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6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8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GDD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MN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50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9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MN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50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GDD.15d+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51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1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+ HM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74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2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+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84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3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+ HM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96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4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MN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12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MN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12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GDD.15d+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29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30"/>
        </w:trPr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lastRenderedPageBreak/>
              <w:t>Rank</w:t>
            </w:r>
            <w:proofErr w:type="spellEnd"/>
          </w:p>
        </w:tc>
        <w:tc>
          <w:tcPr>
            <w:tcW w:w="8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odel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ΔAICc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B902C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it-IT"/>
              </w:rPr>
              <w:t>w</w:t>
            </w:r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IC</w:t>
            </w:r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it-IT"/>
              </w:rPr>
              <w:t>c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Cumulativ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it-IT"/>
              </w:rPr>
              <w:t>w</w:t>
            </w:r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IC</w:t>
            </w:r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it-IT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R</w:t>
            </w:r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it-IT"/>
              </w:rPr>
              <w:t>2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7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PREC.15d+ GDD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MN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3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8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GDD.15d+ HM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37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9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GDD.15d+ HM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54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0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MN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65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1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MN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91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2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GDD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MN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54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3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MN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88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4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GDD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MN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28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5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.33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6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.48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7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.36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8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ase model++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.81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9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.05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0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.18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1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M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.23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2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GD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.33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3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.34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4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.51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5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HM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.51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6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PREC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.51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7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PRE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.03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8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GD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.21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9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+ HM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.38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0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+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.4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1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++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.62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.75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3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model+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MN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.8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4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M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.83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5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GD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.00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6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HM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.01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30"/>
        </w:trPr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lastRenderedPageBreak/>
              <w:t>Rank</w:t>
            </w:r>
            <w:proofErr w:type="spellEnd"/>
          </w:p>
        </w:tc>
        <w:tc>
          <w:tcPr>
            <w:tcW w:w="8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odel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ΔAICc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B902C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it-IT"/>
              </w:rPr>
              <w:t>w</w:t>
            </w:r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IC</w:t>
            </w:r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it-IT"/>
              </w:rPr>
              <w:t>c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Cumulativ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it-IT"/>
              </w:rPr>
              <w:t>w</w:t>
            </w:r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IC</w:t>
            </w:r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it-IT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R</w:t>
            </w:r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it-IT"/>
              </w:rPr>
              <w:t>2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7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.08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8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.08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9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M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.21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0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.22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1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PREC.15d+ GD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.36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2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M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.37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3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.37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4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MN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.54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5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PREC.15d+ HM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.54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6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PREC.15d+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.54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7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M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.86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8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D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.96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9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PREC++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.07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M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.19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1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.24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2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MN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.41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3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MN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.43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4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.62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5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MN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.71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6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M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.85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7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M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.95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8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GD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.03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9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.03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0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MN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.04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1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HM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.05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2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.11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3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.40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4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M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.40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5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MN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.41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6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MN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.58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30"/>
        </w:trPr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lastRenderedPageBreak/>
              <w:t>Rank</w:t>
            </w:r>
            <w:proofErr w:type="spellEnd"/>
          </w:p>
        </w:tc>
        <w:tc>
          <w:tcPr>
            <w:tcW w:w="8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odel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ΔAICc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B902C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it-IT"/>
              </w:rPr>
              <w:t>w</w:t>
            </w:r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IC</w:t>
            </w:r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it-IT"/>
              </w:rPr>
              <w:t>c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Cumulativ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it-IT"/>
              </w:rPr>
              <w:t>w</w:t>
            </w:r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IC</w:t>
            </w:r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it-IT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R</w:t>
            </w:r>
            <w:r w:rsidRPr="00B902C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it-IT"/>
              </w:rPr>
              <w:t>2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7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M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.75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8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MN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.9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9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.00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0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MN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.23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1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MN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.3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2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M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.98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3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MN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.99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4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.06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5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MN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.08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6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MN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.45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7</w:t>
            </w:r>
          </w:p>
        </w:tc>
        <w:tc>
          <w:tcPr>
            <w:tcW w:w="8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MN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AV.15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.79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  <w:tr w:rsidR="00B902C9" w:rsidRPr="00B902C9" w:rsidTr="00B902C9">
        <w:trPr>
          <w:trHeight w:val="300"/>
        </w:trPr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8</w:t>
            </w:r>
          </w:p>
        </w:tc>
        <w:tc>
          <w:tcPr>
            <w:tcW w:w="8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ase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 D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C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REC.15d+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D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MN+</w:t>
            </w:r>
            <w:proofErr w:type="spellEnd"/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AV.15d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.01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C9" w:rsidRPr="00B902C9" w:rsidRDefault="00B902C9" w:rsidP="00B90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902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</w:tr>
    </w:tbl>
    <w:p w:rsidR="00D5317A" w:rsidRDefault="00D5317A"/>
    <w:sectPr w:rsidR="00D5317A" w:rsidSect="00B902C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B902C9"/>
    <w:rsid w:val="00963F0D"/>
    <w:rsid w:val="00B902C9"/>
    <w:rsid w:val="00D5317A"/>
    <w:rsid w:val="00EC68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5317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B902C9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902C9"/>
    <w:rPr>
      <w:color w:val="800080"/>
      <w:u w:val="single"/>
    </w:rPr>
  </w:style>
  <w:style w:type="paragraph" w:customStyle="1" w:styleId="font0">
    <w:name w:val="font0"/>
    <w:basedOn w:val="Normale"/>
    <w:rsid w:val="00B902C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it-IT"/>
    </w:rPr>
  </w:style>
  <w:style w:type="paragraph" w:customStyle="1" w:styleId="font5">
    <w:name w:val="font5"/>
    <w:basedOn w:val="Normale"/>
    <w:rsid w:val="00B902C9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color w:val="000000"/>
      <w:lang w:eastAsia="it-IT"/>
    </w:rPr>
  </w:style>
  <w:style w:type="paragraph" w:customStyle="1" w:styleId="font6">
    <w:name w:val="font6"/>
    <w:basedOn w:val="Normale"/>
    <w:rsid w:val="00B902C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it-IT"/>
    </w:rPr>
  </w:style>
  <w:style w:type="paragraph" w:customStyle="1" w:styleId="font7">
    <w:name w:val="font7"/>
    <w:basedOn w:val="Normale"/>
    <w:rsid w:val="00B902C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it-IT"/>
    </w:rPr>
  </w:style>
  <w:style w:type="paragraph" w:customStyle="1" w:styleId="xl65">
    <w:name w:val="xl65"/>
    <w:basedOn w:val="Normale"/>
    <w:rsid w:val="00B902C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B902C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B902C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e"/>
    <w:rsid w:val="00B902C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e"/>
    <w:rsid w:val="00B902C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0">
    <w:name w:val="xl70"/>
    <w:basedOn w:val="Normale"/>
    <w:rsid w:val="00B902C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1">
    <w:name w:val="xl71"/>
    <w:basedOn w:val="Normale"/>
    <w:rsid w:val="00B902C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2">
    <w:name w:val="xl72"/>
    <w:basedOn w:val="Normale"/>
    <w:rsid w:val="00B902C9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3">
    <w:name w:val="xl73"/>
    <w:basedOn w:val="Normale"/>
    <w:rsid w:val="00B902C9"/>
    <w:pPr>
      <w:shd w:val="clear" w:color="000000" w:fill="EAEAE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4">
    <w:name w:val="xl74"/>
    <w:basedOn w:val="Normale"/>
    <w:rsid w:val="00B902C9"/>
    <w:pPr>
      <w:shd w:val="clear" w:color="000000" w:fill="EAEAE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5">
    <w:name w:val="xl75"/>
    <w:basedOn w:val="Normale"/>
    <w:rsid w:val="00B902C9"/>
    <w:pPr>
      <w:shd w:val="clear" w:color="000000" w:fill="EAEAE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6">
    <w:name w:val="xl76"/>
    <w:basedOn w:val="Normale"/>
    <w:rsid w:val="00B902C9"/>
    <w:pPr>
      <w:shd w:val="clear" w:color="000000" w:fill="EAEAE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7">
    <w:name w:val="xl77"/>
    <w:basedOn w:val="Normale"/>
    <w:rsid w:val="00B902C9"/>
    <w:pPr>
      <w:pBdr>
        <w:top w:val="single" w:sz="4" w:space="0" w:color="auto"/>
        <w:bottom w:val="single" w:sz="4" w:space="0" w:color="auto"/>
      </w:pBdr>
      <w:shd w:val="clear" w:color="000000" w:fill="EAEAE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54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4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356</Words>
  <Characters>7731</Characters>
  <Application>Microsoft Office Word</Application>
  <DocSecurity>0</DocSecurity>
  <Lines>64</Lines>
  <Paragraphs>18</Paragraphs>
  <ScaleCrop>false</ScaleCrop>
  <Company/>
  <LinksUpToDate>false</LinksUpToDate>
  <CharactersWithSpaces>90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lattip</dc:creator>
  <cp:lastModifiedBy>mulattip</cp:lastModifiedBy>
  <cp:revision>2</cp:revision>
  <dcterms:created xsi:type="dcterms:W3CDTF">2013-11-12T11:52:00Z</dcterms:created>
  <dcterms:modified xsi:type="dcterms:W3CDTF">2013-11-17T17:53:00Z</dcterms:modified>
</cp:coreProperties>
</file>